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F44E8D">
      <w:pPr>
        <w:jc w:val="center"/>
        <w:rPr>
          <w:rStyle w:val="5"/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60607"/>
          <w:spacing w:val="2"/>
          <w:sz w:val="28"/>
          <w:szCs w:val="28"/>
          <w:shd w:val="clear" w:fill="FFFFFF"/>
        </w:rPr>
      </w:pPr>
      <w:r>
        <w:rPr>
          <w:rStyle w:val="5"/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60607"/>
          <w:spacing w:val="2"/>
          <w:sz w:val="28"/>
          <w:szCs w:val="28"/>
          <w:shd w:val="clear" w:fill="FFFFFF"/>
        </w:rPr>
        <w:t>Telephone Follow-up Survey</w:t>
      </w:r>
      <w:bookmarkStart w:id="0" w:name="_GoBack"/>
      <w:bookmarkEnd w:id="0"/>
    </w:p>
    <w:p w14:paraId="26ACCEC3">
      <w:pPr>
        <w:jc w:val="left"/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</w:pPr>
      <w:r>
        <w:rPr>
          <w:rStyle w:val="5"/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>Introduction: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 xml:space="preserve"> </w:t>
      </w:r>
    </w:p>
    <w:p w14:paraId="755122D5">
      <w:pPr>
        <w:jc w:val="both"/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>"Hello, my name is [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Dongxuan Zhang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 xml:space="preserve">], and I'm calling from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Beijing Changping Hospital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radition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hinese Medicine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 xml:space="preserve">. We are currently conducting a brief survey on </w:t>
      </w:r>
      <w:r>
        <w:rPr>
          <w:rFonts w:hint="default" w:ascii="Times New Roman" w:hAnsi="Times New Roman" w:eastAsia="Segoe UI" w:cs="Times New Roman"/>
          <w:color w:val="182026"/>
          <w:kern w:val="2"/>
          <w:sz w:val="24"/>
          <w:szCs w:val="24"/>
          <w:shd w:val="clear" w:color="auto" w:fill="FFFFFF"/>
          <w:lang w:val="en-US" w:eastAsia="zh-CN" w:bidi="ar"/>
        </w:rPr>
        <w:t>the optimal remedial strategy for patients with inadequate bowel preparation prior to colonoscopy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 xml:space="preserve">. We reviewed your medical records and found that you had a colonoscopy at our endoscopy centre in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 xml:space="preserve">[Time].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>You also ha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d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 xml:space="preserve"> a remedial bowel preparation following a routine bowel preparation prior to the colonoscopy.Your participation is very important to us. Would you be able to spare a few minutes to answer some questions?"</w:t>
      </w:r>
    </w:p>
    <w:p w14:paraId="3EE24C8C">
      <w:pPr>
        <w:jc w:val="both"/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</w:pPr>
      <w:r>
        <w:rPr>
          <w:rStyle w:val="5"/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>Participant Information: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 xml:space="preserve"> </w:t>
      </w:r>
    </w:p>
    <w:p w14:paraId="73A77217">
      <w:pPr>
        <w:jc w:val="both"/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 xml:space="preserve">"Could you please confirm your identity for our records, is your nam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[Name]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>?"</w:t>
      </w:r>
    </w:p>
    <w:p w14:paraId="1BDA18A5">
      <w:pPr>
        <w:jc w:val="both"/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>"May I start by asking for your age and gender, please?"</w:t>
      </w:r>
    </w:p>
    <w:p w14:paraId="009FC2FD">
      <w:pPr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Name</w:t>
      </w:r>
    </w:p>
    <w:p w14:paraId="7AC8DBEC">
      <w:pPr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Age</w:t>
      </w:r>
    </w:p>
    <w:p w14:paraId="347A42EE">
      <w:p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Gender</w:t>
      </w:r>
    </w:p>
    <w:p w14:paraId="3BD9F293">
      <w:pPr>
        <w:jc w:val="both"/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</w:pPr>
    </w:p>
    <w:p w14:paraId="4842B0F8">
      <w:pPr>
        <w:jc w:val="both"/>
        <w:rPr>
          <w:rStyle w:val="5"/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</w:pPr>
      <w:r>
        <w:rPr>
          <w:rStyle w:val="5"/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>Main Questions:</w:t>
      </w:r>
    </w:p>
    <w:p w14:paraId="450FD01C">
      <w:pPr>
        <w:numPr>
          <w:ilvl w:val="0"/>
          <w:numId w:val="1"/>
        </w:numPr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 xml:space="preserve">Do you still clearly recall the process of your colonoscopy examination conducted at our endoscopy center in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[Time] ?</w:t>
      </w:r>
    </w:p>
    <w:p w14:paraId="0ACD8939">
      <w:pPr>
        <w:numPr>
          <w:numId w:val="0"/>
        </w:numPr>
        <w:ind w:firstLine="488" w:firstLineChars="20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Yes</w:t>
      </w:r>
    </w:p>
    <w:p w14:paraId="6FF36098">
      <w:pPr>
        <w:numPr>
          <w:numId w:val="0"/>
        </w:numPr>
        <w:ind w:firstLine="488" w:firstLineChars="20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No</w:t>
      </w:r>
    </w:p>
    <w:p w14:paraId="7A10647D">
      <w:pPr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>Given that you underwent remedial bowel preparation for a previous colonoscopy due to inadequate preparation, would you prefer the same remedial preparation method for any future colonoscopies where bowel preparation is suboptimal?</w:t>
      </w:r>
    </w:p>
    <w:p w14:paraId="05118F1B">
      <w:pPr>
        <w:numPr>
          <w:numId w:val="0"/>
        </w:numPr>
        <w:ind w:leftChars="0" w:firstLine="496"/>
        <w:jc w:val="both"/>
        <w:rPr>
          <w:rFonts w:hint="default" w:ascii="Times New Roman" w:hAnsi="Times New Roman" w:eastAsia="Times New Roman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 New Roman" w:cs="Times New Roman"/>
          <w:color w:val="000000"/>
          <w:kern w:val="2"/>
          <w:sz w:val="24"/>
          <w:szCs w:val="24"/>
          <w:lang w:val="en-US" w:eastAsia="zh-CN" w:bidi="ar"/>
        </w:rPr>
        <w:t>Select again</w:t>
      </w:r>
    </w:p>
    <w:p w14:paraId="7B70B0C0">
      <w:pPr>
        <w:numPr>
          <w:numId w:val="0"/>
        </w:numPr>
        <w:ind w:leftChars="0" w:firstLine="496"/>
        <w:jc w:val="both"/>
        <w:rPr>
          <w:rFonts w:hint="default" w:ascii="Times New Roman" w:hAnsi="Times New Roman" w:eastAsia="Times New Roman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 New Roman" w:cs="Times New Roman"/>
          <w:color w:val="000000"/>
          <w:kern w:val="2"/>
          <w:sz w:val="24"/>
          <w:szCs w:val="24"/>
          <w:lang w:val="en-US" w:eastAsia="zh-CN" w:bidi="ar"/>
        </w:rPr>
        <w:t>Rejected</w:t>
      </w:r>
    </w:p>
    <w:p w14:paraId="08D21BB1">
      <w:pPr>
        <w:numPr>
          <w:numId w:val="0"/>
        </w:numPr>
        <w:ind w:leftChars="0" w:firstLine="496"/>
        <w:jc w:val="both"/>
        <w:rPr>
          <w:rFonts w:hint="default" w:ascii="Times New Roman" w:hAnsi="Times New Roman" w:eastAsia="Times New Roman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 New Roman" w:cs="Times New Roman"/>
          <w:color w:val="000000"/>
          <w:kern w:val="2"/>
          <w:sz w:val="24"/>
          <w:szCs w:val="24"/>
          <w:lang w:val="en-US" w:eastAsia="zh-CN" w:bidi="ar"/>
        </w:rPr>
        <w:t>Unable to select</w:t>
      </w:r>
    </w:p>
    <w:p w14:paraId="317E494B">
      <w:pPr>
        <w:numPr>
          <w:ilvl w:val="0"/>
          <w:numId w:val="1"/>
        </w:numPr>
        <w:ind w:left="0" w:leftChars="0" w:firstLine="0" w:firstLineChars="0"/>
        <w:jc w:val="both"/>
        <w:rPr>
          <w:rFonts w:hint="eastAsia" w:ascii="Times New Roman" w:hAnsi="Times New Roman" w:eastAsia="Segoe UI" w:cs="Times New Roman"/>
          <w:color w:val="182026"/>
          <w:kern w:val="2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 xml:space="preserve">On a scale from 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0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 xml:space="preserve"> to 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10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 xml:space="preserve">, wher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0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 xml:space="preserve"> is very dissatisfied 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10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 xml:space="preserve"> is very satisfied, how would you rat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color w:val="182026"/>
          <w:kern w:val="2"/>
          <w:sz w:val="24"/>
          <w:szCs w:val="24"/>
          <w:shd w:val="clear" w:color="auto" w:fill="FFFFFF"/>
          <w:lang w:val="en-US" w:eastAsia="zh-CN" w:bidi="ar"/>
        </w:rPr>
        <w:t>the time consumed in the remedial bowel preparation process</w:t>
      </w:r>
      <w:r>
        <w:rPr>
          <w:rFonts w:hint="eastAsia" w:ascii="Times New Roman" w:hAnsi="Times New Roman" w:eastAsia="Segoe UI" w:cs="Times New Roman"/>
          <w:color w:val="182026"/>
          <w:kern w:val="2"/>
          <w:sz w:val="24"/>
          <w:szCs w:val="24"/>
          <w:shd w:val="clear" w:color="auto" w:fill="FFFFFF"/>
          <w:lang w:val="en-US" w:eastAsia="zh-CN" w:bidi="ar"/>
        </w:rPr>
        <w:t>?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774"/>
        <w:gridCol w:w="774"/>
        <w:gridCol w:w="774"/>
        <w:gridCol w:w="775"/>
        <w:gridCol w:w="775"/>
        <w:gridCol w:w="775"/>
        <w:gridCol w:w="775"/>
        <w:gridCol w:w="775"/>
        <w:gridCol w:w="775"/>
        <w:gridCol w:w="775"/>
        <w:gridCol w:w="775"/>
      </w:tblGrid>
      <w:tr w14:paraId="1053F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74" w:type="dxa"/>
          </w:tcPr>
          <w:p w14:paraId="72254F82">
            <w:pPr>
              <w:numPr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774" w:type="dxa"/>
          </w:tcPr>
          <w:p w14:paraId="3870D4B2">
            <w:pPr>
              <w:numPr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74" w:type="dxa"/>
          </w:tcPr>
          <w:p w14:paraId="7D391C0D">
            <w:pPr>
              <w:numPr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775" w:type="dxa"/>
          </w:tcPr>
          <w:p w14:paraId="06D8D018">
            <w:pPr>
              <w:numPr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775" w:type="dxa"/>
          </w:tcPr>
          <w:p w14:paraId="2FCBCBC4">
            <w:pPr>
              <w:numPr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775" w:type="dxa"/>
          </w:tcPr>
          <w:p w14:paraId="0CD868E3">
            <w:pPr>
              <w:numPr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775" w:type="dxa"/>
          </w:tcPr>
          <w:p w14:paraId="71C67FFC">
            <w:pPr>
              <w:numPr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775" w:type="dxa"/>
          </w:tcPr>
          <w:p w14:paraId="404C955A">
            <w:pPr>
              <w:numPr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775" w:type="dxa"/>
          </w:tcPr>
          <w:p w14:paraId="4ACE0B1A">
            <w:pPr>
              <w:numPr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775" w:type="dxa"/>
          </w:tcPr>
          <w:p w14:paraId="707607F8">
            <w:pPr>
              <w:numPr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9</w:t>
            </w:r>
          </w:p>
        </w:tc>
        <w:tc>
          <w:tcPr>
            <w:tcW w:w="775" w:type="dxa"/>
          </w:tcPr>
          <w:p w14:paraId="2A3C6610">
            <w:pPr>
              <w:numPr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10</w:t>
            </w:r>
          </w:p>
        </w:tc>
      </w:tr>
      <w:tr w14:paraId="12F40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74" w:type="dxa"/>
          </w:tcPr>
          <w:p w14:paraId="28D1F24E">
            <w:pPr>
              <w:numPr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4" w:type="dxa"/>
          </w:tcPr>
          <w:p w14:paraId="50E114A2">
            <w:pPr>
              <w:numPr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4" w:type="dxa"/>
          </w:tcPr>
          <w:p w14:paraId="5DA19150">
            <w:pPr>
              <w:numPr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4F6C7AD1">
            <w:pPr>
              <w:numPr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06BF29D9">
            <w:pPr>
              <w:numPr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66B77908">
            <w:pPr>
              <w:numPr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1FA480F7">
            <w:pPr>
              <w:numPr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7A0613D7">
            <w:pPr>
              <w:numPr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1DBDFAAC">
            <w:pPr>
              <w:numPr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07559A89">
            <w:pPr>
              <w:numPr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47BFFF05">
            <w:pPr>
              <w:numPr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</w:tr>
    </w:tbl>
    <w:p w14:paraId="425DFAB2">
      <w:pPr>
        <w:numPr>
          <w:numId w:val="0"/>
        </w:numPr>
        <w:ind w:leftChars="0"/>
        <w:jc w:val="both"/>
        <w:rPr>
          <w:rFonts w:hint="default" w:ascii="Times New Roman" w:hAnsi="Times New Roman" w:eastAsia="Segoe UI" w:cs="Times New Roman"/>
          <w:color w:val="182026"/>
          <w:kern w:val="2"/>
          <w:sz w:val="24"/>
          <w:szCs w:val="24"/>
          <w:shd w:val="clear" w:color="auto" w:fill="FFFFFF"/>
          <w:lang w:val="en-US" w:eastAsia="zh-CN" w:bidi="ar"/>
        </w:rPr>
      </w:pPr>
    </w:p>
    <w:p w14:paraId="2EF3D472">
      <w:pPr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 xml:space="preserve">On a scale from 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0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 xml:space="preserve"> to 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10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 xml:space="preserve">, wher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0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 xml:space="preserve"> is very dissatisfied 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10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 xml:space="preserve"> is very satisfied,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 xml:space="preserve"> h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>ow satisfied were you with the level of discomfort you experienced from the various symptoms during the remedial bowel preparation process?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774"/>
        <w:gridCol w:w="774"/>
        <w:gridCol w:w="775"/>
        <w:gridCol w:w="775"/>
        <w:gridCol w:w="775"/>
        <w:gridCol w:w="775"/>
        <w:gridCol w:w="775"/>
        <w:gridCol w:w="775"/>
        <w:gridCol w:w="775"/>
        <w:gridCol w:w="775"/>
      </w:tblGrid>
      <w:tr w14:paraId="2E5AF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 w14:paraId="39015941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774" w:type="dxa"/>
          </w:tcPr>
          <w:p w14:paraId="5B08A93F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74" w:type="dxa"/>
          </w:tcPr>
          <w:p w14:paraId="576169F2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775" w:type="dxa"/>
          </w:tcPr>
          <w:p w14:paraId="21768C21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775" w:type="dxa"/>
          </w:tcPr>
          <w:p w14:paraId="7519E5DE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775" w:type="dxa"/>
          </w:tcPr>
          <w:p w14:paraId="54A18672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775" w:type="dxa"/>
          </w:tcPr>
          <w:p w14:paraId="085A50AD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775" w:type="dxa"/>
          </w:tcPr>
          <w:p w14:paraId="30B5ACA8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775" w:type="dxa"/>
          </w:tcPr>
          <w:p w14:paraId="738EE079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775" w:type="dxa"/>
          </w:tcPr>
          <w:p w14:paraId="21740A85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9</w:t>
            </w:r>
          </w:p>
        </w:tc>
        <w:tc>
          <w:tcPr>
            <w:tcW w:w="775" w:type="dxa"/>
          </w:tcPr>
          <w:p w14:paraId="33D6387F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10</w:t>
            </w:r>
          </w:p>
        </w:tc>
      </w:tr>
      <w:tr w14:paraId="3194B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 w14:paraId="22FF8DDE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4" w:type="dxa"/>
          </w:tcPr>
          <w:p w14:paraId="777FA26E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4" w:type="dxa"/>
          </w:tcPr>
          <w:p w14:paraId="44D27C21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0C8440F8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3966FCDA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35ED0240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2DE5752B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6368E9DA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45DFFBD3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5BCFC559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0CD1024B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</w:tr>
    </w:tbl>
    <w:p w14:paraId="0A1CA151">
      <w:pPr>
        <w:numPr>
          <w:numId w:val="0"/>
        </w:numPr>
        <w:ind w:leftChars="0"/>
        <w:jc w:val="both"/>
        <w:rPr>
          <w:rFonts w:hint="default" w:ascii="Times New Roman" w:hAnsi="Times New Roman" w:eastAsia="Segoe UI" w:cs="Times New Roman"/>
          <w:color w:val="182026"/>
          <w:kern w:val="2"/>
          <w:sz w:val="24"/>
          <w:szCs w:val="24"/>
          <w:shd w:val="clear" w:color="auto" w:fill="FFFFFF"/>
          <w:lang w:val="en-US" w:eastAsia="zh-CN" w:bidi="ar"/>
        </w:rPr>
      </w:pPr>
    </w:p>
    <w:p w14:paraId="1D43803B">
      <w:pPr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eastAsia="Segoe UI" w:cs="Times New Roman"/>
          <w:color w:val="182026"/>
          <w:kern w:val="2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 xml:space="preserve">On a scale from 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0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 xml:space="preserve"> to 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10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 xml:space="preserve">, wher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0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 xml:space="preserve"> is very dissatisfied 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10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 xml:space="preserve"> is very satisfied,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 xml:space="preserve"> h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>ow satisfied were you</w:t>
      </w:r>
      <w:r>
        <w:rPr>
          <w:rFonts w:hint="default" w:ascii="Times New Roman" w:hAnsi="Times New Roman" w:eastAsia="Segoe UI" w:cs="Times New Roman"/>
          <w:color w:val="182026"/>
          <w:kern w:val="2"/>
          <w:sz w:val="24"/>
          <w:szCs w:val="24"/>
          <w:shd w:val="clear" w:color="auto" w:fill="FFFFFF"/>
          <w:lang w:val="en-US" w:eastAsia="zh-CN" w:bidi="ar"/>
        </w:rPr>
        <w:t>with the service attitude of the medical staff during the remedial bowel preparation process</w:t>
      </w:r>
      <w:r>
        <w:rPr>
          <w:rFonts w:hint="eastAsia" w:ascii="Times New Roman" w:hAnsi="Times New Roman" w:eastAsia="Segoe UI" w:cs="Times New Roman"/>
          <w:color w:val="182026"/>
          <w:kern w:val="2"/>
          <w:sz w:val="24"/>
          <w:szCs w:val="24"/>
          <w:shd w:val="clear" w:color="auto" w:fill="FFFFFF"/>
          <w:lang w:val="en-US" w:eastAsia="zh-CN" w:bidi="ar"/>
        </w:rPr>
        <w:t>？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774"/>
        <w:gridCol w:w="774"/>
        <w:gridCol w:w="775"/>
        <w:gridCol w:w="775"/>
        <w:gridCol w:w="775"/>
        <w:gridCol w:w="775"/>
        <w:gridCol w:w="775"/>
        <w:gridCol w:w="775"/>
        <w:gridCol w:w="775"/>
        <w:gridCol w:w="775"/>
      </w:tblGrid>
      <w:tr w14:paraId="4065F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 w14:paraId="7F93B4C2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774" w:type="dxa"/>
          </w:tcPr>
          <w:p w14:paraId="48CDA530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74" w:type="dxa"/>
          </w:tcPr>
          <w:p w14:paraId="50357AB3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775" w:type="dxa"/>
          </w:tcPr>
          <w:p w14:paraId="0BF35C6F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775" w:type="dxa"/>
          </w:tcPr>
          <w:p w14:paraId="49DBAA09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775" w:type="dxa"/>
          </w:tcPr>
          <w:p w14:paraId="706E3CCC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775" w:type="dxa"/>
          </w:tcPr>
          <w:p w14:paraId="3A22DFA7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775" w:type="dxa"/>
          </w:tcPr>
          <w:p w14:paraId="2F1E6BCB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775" w:type="dxa"/>
          </w:tcPr>
          <w:p w14:paraId="6CAFACA3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775" w:type="dxa"/>
          </w:tcPr>
          <w:p w14:paraId="1D0EDEFF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9</w:t>
            </w:r>
          </w:p>
        </w:tc>
        <w:tc>
          <w:tcPr>
            <w:tcW w:w="775" w:type="dxa"/>
          </w:tcPr>
          <w:p w14:paraId="27C9051C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10</w:t>
            </w:r>
          </w:p>
        </w:tc>
      </w:tr>
      <w:tr w14:paraId="40F24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</w:tcPr>
          <w:p w14:paraId="53E1FC33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4" w:type="dxa"/>
          </w:tcPr>
          <w:p w14:paraId="12FD8319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4" w:type="dxa"/>
          </w:tcPr>
          <w:p w14:paraId="7E5DFBAB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5F7D4219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4ACEB3FB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2127F251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5C5A839E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05DE334F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42E6807D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3193E0F4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  <w:tc>
          <w:tcPr>
            <w:tcW w:w="775" w:type="dxa"/>
          </w:tcPr>
          <w:p w14:paraId="26C23FCB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color w:val="182026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</w:p>
        </w:tc>
      </w:tr>
    </w:tbl>
    <w:p w14:paraId="5268AAD7">
      <w:pPr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</w:rPr>
        <w:t>Could you please detail the discomfort you encountered during your remedial bowel preparat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 xml:space="preserve"> ?</w:t>
      </w:r>
    </w:p>
    <w:p w14:paraId="4895D97B">
      <w:pPr>
        <w:numPr>
          <w:numId w:val="0"/>
        </w:numPr>
        <w:ind w:leftChars="0"/>
        <w:jc w:val="both"/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</w:pPr>
    </w:p>
    <w:p w14:paraId="624B4970">
      <w:pPr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Have you encountered any issues or difficulties that you would like to share?</w:t>
      </w:r>
    </w:p>
    <w:p w14:paraId="7EF21074">
      <w:pPr>
        <w:widowControl w:val="0"/>
        <w:numPr>
          <w:numId w:val="0"/>
        </w:numPr>
        <w:tabs>
          <w:tab w:val="left" w:pos="312"/>
        </w:tabs>
        <w:jc w:val="both"/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</w:pPr>
    </w:p>
    <w:p w14:paraId="1403C8F4">
      <w:pPr>
        <w:numPr>
          <w:numId w:val="0"/>
        </w:numPr>
        <w:ind w:leftChars="0" w:firstLine="488" w:firstLineChars="200"/>
        <w:jc w:val="both"/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We sincerely appreciate your invaluable contribution. The information you've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 xml:space="preserve"> shared will significantly enhance our research, and we are committed to using these findings to improve healthcare services.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Rest assured, we will adhere to the highest standards of data protection and privacy throughout our study.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  <w:t>Thank you again for your participation – it means so much to us!</w:t>
      </w:r>
    </w:p>
    <w:p w14:paraId="17FA2D90">
      <w:pPr>
        <w:widowControl w:val="0"/>
        <w:numPr>
          <w:numId w:val="0"/>
        </w:numPr>
        <w:tabs>
          <w:tab w:val="left" w:pos="312"/>
        </w:tabs>
        <w:jc w:val="both"/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2"/>
          <w:sz w:val="24"/>
          <w:szCs w:val="24"/>
          <w:shd w:val="clear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5CEC1B5"/>
    <w:multiLevelType w:val="singleLevel"/>
    <w:tmpl w:val="35CEC1B5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AF401C"/>
    <w:rsid w:val="11106235"/>
    <w:rsid w:val="22AF401C"/>
    <w:rsid w:val="28335AC5"/>
    <w:rsid w:val="29C27101"/>
    <w:rsid w:val="30280AA9"/>
    <w:rsid w:val="331C5130"/>
    <w:rsid w:val="3C0D4733"/>
    <w:rsid w:val="3CA26B5E"/>
    <w:rsid w:val="40BA3CB5"/>
    <w:rsid w:val="54A775EF"/>
    <w:rsid w:val="57C32112"/>
    <w:rsid w:val="6C911F23"/>
    <w:rsid w:val="6DA71E62"/>
    <w:rsid w:val="6EB473C4"/>
    <w:rsid w:val="72E708B8"/>
    <w:rsid w:val="76EA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8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01:34:00Z</dcterms:created>
  <dc:creator>张东暄</dc:creator>
  <cp:lastModifiedBy>张东暄</cp:lastModifiedBy>
  <dcterms:modified xsi:type="dcterms:W3CDTF">2024-12-09T03:37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D7455BBCBC449B7B97CCB94B978709D_11</vt:lpwstr>
  </property>
</Properties>
</file>